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084" w:rsidRPr="00CC164A" w:rsidRDefault="00E75084" w:rsidP="00E750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64A">
        <w:rPr>
          <w:rFonts w:ascii="Times New Roman" w:hAnsi="Times New Roman" w:cs="Times New Roman"/>
          <w:sz w:val="24"/>
          <w:szCs w:val="24"/>
          <w:lang w:val="en-GB"/>
        </w:rPr>
        <w:t xml:space="preserve">Table S1: All </w:t>
      </w:r>
      <w:r w:rsidRPr="00CC164A">
        <w:rPr>
          <w:rFonts w:ascii="Times New Roman" w:hAnsi="Times New Roman" w:cs="Times New Roman"/>
          <w:i/>
          <w:sz w:val="24"/>
          <w:szCs w:val="24"/>
          <w:lang w:val="en-GB"/>
        </w:rPr>
        <w:t>Canis</w:t>
      </w:r>
      <w:r w:rsidRPr="00CC164A">
        <w:rPr>
          <w:rFonts w:ascii="Times New Roman" w:hAnsi="Times New Roman" w:cs="Times New Roman"/>
          <w:sz w:val="24"/>
          <w:szCs w:val="24"/>
          <w:lang w:val="en-GB"/>
        </w:rPr>
        <w:t xml:space="preserve"> mandibles analy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340"/>
        <w:gridCol w:w="2880"/>
        <w:gridCol w:w="2448"/>
      </w:tblGrid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talog number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ocality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ge (Radiocarbon included if present)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55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24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ontan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38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436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 da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537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538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069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Wyoming, Big horn co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069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Wyoming, Big horn co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845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84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1685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934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unavut Territory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294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unavut Territory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904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rthwest Territory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3162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34446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 xml:space="preserve">Northwest Territory, CAN 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34956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3495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3496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4211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 da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98226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9822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9823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9823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2146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rthwest Territory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2149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 xml:space="preserve">Northwest Territory, CAN 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017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berta, CAN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494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494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494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4943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inneso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3494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 da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9525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ask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9526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ask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952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ask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6952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lask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155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24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Montan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238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436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 dat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AMNH 537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Oklahoma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ecent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3043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stream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45,5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3043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Head of Goldstream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3044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stream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38,0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3047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stream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F:AM 6716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Engineer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31,2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16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airbanks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0,305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19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Engineer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0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ower Goldstream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41,04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2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airbanks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17,64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2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ripple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32,1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3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ripple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35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ripple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38,0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4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stream Banks at Fox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45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o. 2 Gold Strip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5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Ester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5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Ester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67253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ripple Creek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70943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 Hill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7094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 Hill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15,268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70958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Gold Hill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37,7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F:AM 97079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lupus - Beringian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Smith Gulch, Wiseman Arctic, AK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45,500 ybp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36054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4333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43811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45507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51276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57910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KUVP 81602</w:t>
            </w:r>
          </w:p>
        </w:tc>
        <w:tc>
          <w:tcPr>
            <w:tcW w:w="234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sp.</w:t>
            </w:r>
          </w:p>
        </w:tc>
        <w:tc>
          <w:tcPr>
            <w:tcW w:w="2880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Natural Trap Cave, WY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ancholabrean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0</w:t>
            </w:r>
          </w:p>
        </w:tc>
        <w:tc>
          <w:tcPr>
            <w:tcW w:w="234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8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2301-L-18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9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0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0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2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2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0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1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2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3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4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5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5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9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8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R-20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R-22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3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3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4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4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4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5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LACMHC 5385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5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5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5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385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1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3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7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8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8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9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0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37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38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1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1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3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9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R-25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62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62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64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6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66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4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4-16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7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1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2301-L-44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5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9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89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0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0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1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1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1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2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2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2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4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4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5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5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7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7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7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498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13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7-1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3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3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607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607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7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32-37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252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746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748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792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816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1866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347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615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724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780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R2835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837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891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2891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035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072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074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130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452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470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729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849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0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10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2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37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5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84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3996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094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169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174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367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627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4918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5296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529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5346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5360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5387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9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5-28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5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6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6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6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8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8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8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69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2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3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3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3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5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5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5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4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4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5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2906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8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7691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38b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8739b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9075b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2051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21-30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  <w:vAlign w:val="center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2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4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5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6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8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8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19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0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1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4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4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4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4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2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2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2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3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3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5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6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8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49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1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1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lastRenderedPageBreak/>
              <w:t>2301-L-51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1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53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6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7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8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8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8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2301-L-9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09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1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1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18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2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52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6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6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6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67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8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8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8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9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9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9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94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5569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75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76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80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81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82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  <w:tr w:rsidR="00E75084" w:rsidRPr="00CC164A" w:rsidTr="004035D4">
        <w:tc>
          <w:tcPr>
            <w:tcW w:w="1908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LACMHC 683</w:t>
            </w:r>
          </w:p>
        </w:tc>
        <w:tc>
          <w:tcPr>
            <w:tcW w:w="2340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Canis dirus</w:t>
            </w:r>
          </w:p>
        </w:tc>
        <w:tc>
          <w:tcPr>
            <w:tcW w:w="2880" w:type="dxa"/>
            <w:vAlign w:val="bottom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RLB pit 61-67</w:t>
            </w:r>
          </w:p>
        </w:tc>
        <w:tc>
          <w:tcPr>
            <w:tcW w:w="2448" w:type="dxa"/>
          </w:tcPr>
          <w:p w:rsidR="00E75084" w:rsidRPr="00CC164A" w:rsidRDefault="00E75084" w:rsidP="004035D4">
            <w:pPr>
              <w:rPr>
                <w:rFonts w:ascii="Times New Roman" w:hAnsi="Times New Roman" w:cs="Times New Roman"/>
                <w:lang w:val="en-GB"/>
              </w:rPr>
            </w:pPr>
            <w:r w:rsidRPr="00CC164A">
              <w:rPr>
                <w:rFonts w:ascii="Times New Roman" w:hAnsi="Times New Roman" w:cs="Times New Roman"/>
                <w:lang w:val="en-GB"/>
              </w:rPr>
              <w:t>≈13-14 cal Kybp</w:t>
            </w:r>
          </w:p>
        </w:tc>
      </w:tr>
    </w:tbl>
    <w:p w:rsidR="00E75084" w:rsidRPr="00CC164A" w:rsidRDefault="00E75084" w:rsidP="00E750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D0073" w:rsidRDefault="004D0073">
      <w:bookmarkStart w:id="0" w:name="_GoBack"/>
      <w:bookmarkEnd w:id="0"/>
    </w:p>
    <w:sectPr w:rsidR="004D0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84"/>
    <w:rsid w:val="00014091"/>
    <w:rsid w:val="00015745"/>
    <w:rsid w:val="00016B4A"/>
    <w:rsid w:val="000178BF"/>
    <w:rsid w:val="00017C80"/>
    <w:rsid w:val="00023064"/>
    <w:rsid w:val="000256C3"/>
    <w:rsid w:val="00040C8C"/>
    <w:rsid w:val="00043623"/>
    <w:rsid w:val="00047224"/>
    <w:rsid w:val="000528BD"/>
    <w:rsid w:val="00052F8D"/>
    <w:rsid w:val="00063606"/>
    <w:rsid w:val="00073992"/>
    <w:rsid w:val="00077D63"/>
    <w:rsid w:val="00087C4D"/>
    <w:rsid w:val="00090AD0"/>
    <w:rsid w:val="000920A5"/>
    <w:rsid w:val="00092790"/>
    <w:rsid w:val="00094233"/>
    <w:rsid w:val="000A0D72"/>
    <w:rsid w:val="000A2E62"/>
    <w:rsid w:val="000A4786"/>
    <w:rsid w:val="000B04DC"/>
    <w:rsid w:val="000B28CD"/>
    <w:rsid w:val="000C3F9E"/>
    <w:rsid w:val="000D1766"/>
    <w:rsid w:val="000E3EF7"/>
    <w:rsid w:val="000F306A"/>
    <w:rsid w:val="000F5C02"/>
    <w:rsid w:val="00101795"/>
    <w:rsid w:val="00103B61"/>
    <w:rsid w:val="001065FF"/>
    <w:rsid w:val="00106D38"/>
    <w:rsid w:val="0011767A"/>
    <w:rsid w:val="0012700C"/>
    <w:rsid w:val="001275A1"/>
    <w:rsid w:val="0013051B"/>
    <w:rsid w:val="00134B33"/>
    <w:rsid w:val="00161281"/>
    <w:rsid w:val="0016523B"/>
    <w:rsid w:val="001726C5"/>
    <w:rsid w:val="00182885"/>
    <w:rsid w:val="001912C0"/>
    <w:rsid w:val="001A0B45"/>
    <w:rsid w:val="001A7EE6"/>
    <w:rsid w:val="001B16D6"/>
    <w:rsid w:val="001B5869"/>
    <w:rsid w:val="001C18CF"/>
    <w:rsid w:val="001C3CC4"/>
    <w:rsid w:val="001E30A9"/>
    <w:rsid w:val="001E6533"/>
    <w:rsid w:val="001F5EA3"/>
    <w:rsid w:val="00201AF9"/>
    <w:rsid w:val="00206DAE"/>
    <w:rsid w:val="00207DF0"/>
    <w:rsid w:val="00210A7D"/>
    <w:rsid w:val="00211254"/>
    <w:rsid w:val="002142E2"/>
    <w:rsid w:val="00215082"/>
    <w:rsid w:val="00223551"/>
    <w:rsid w:val="002249F0"/>
    <w:rsid w:val="002301DE"/>
    <w:rsid w:val="00234020"/>
    <w:rsid w:val="00234083"/>
    <w:rsid w:val="00234285"/>
    <w:rsid w:val="00236C6D"/>
    <w:rsid w:val="002444E4"/>
    <w:rsid w:val="0025599C"/>
    <w:rsid w:val="002560C1"/>
    <w:rsid w:val="00257227"/>
    <w:rsid w:val="002600E5"/>
    <w:rsid w:val="00261195"/>
    <w:rsid w:val="00265FB1"/>
    <w:rsid w:val="00273C81"/>
    <w:rsid w:val="002819BA"/>
    <w:rsid w:val="002901C8"/>
    <w:rsid w:val="002A358F"/>
    <w:rsid w:val="002A3A9C"/>
    <w:rsid w:val="002A542C"/>
    <w:rsid w:val="002B5D02"/>
    <w:rsid w:val="002D332E"/>
    <w:rsid w:val="002D360F"/>
    <w:rsid w:val="002D41EC"/>
    <w:rsid w:val="002E57EA"/>
    <w:rsid w:val="002E5F06"/>
    <w:rsid w:val="002F1639"/>
    <w:rsid w:val="00325D22"/>
    <w:rsid w:val="0033000D"/>
    <w:rsid w:val="00334D21"/>
    <w:rsid w:val="003356D3"/>
    <w:rsid w:val="00346A0A"/>
    <w:rsid w:val="00351C36"/>
    <w:rsid w:val="003656A8"/>
    <w:rsid w:val="0037360C"/>
    <w:rsid w:val="003800EE"/>
    <w:rsid w:val="0038432F"/>
    <w:rsid w:val="00395969"/>
    <w:rsid w:val="003A09CD"/>
    <w:rsid w:val="003A0E91"/>
    <w:rsid w:val="003A3499"/>
    <w:rsid w:val="003A6F87"/>
    <w:rsid w:val="003B3DBE"/>
    <w:rsid w:val="003B7FAB"/>
    <w:rsid w:val="003D607F"/>
    <w:rsid w:val="003D6830"/>
    <w:rsid w:val="003D7CFA"/>
    <w:rsid w:val="003E1B73"/>
    <w:rsid w:val="003E40EF"/>
    <w:rsid w:val="003F46F2"/>
    <w:rsid w:val="003F6BDB"/>
    <w:rsid w:val="00401BB5"/>
    <w:rsid w:val="00403E41"/>
    <w:rsid w:val="004061D0"/>
    <w:rsid w:val="00410666"/>
    <w:rsid w:val="004137F9"/>
    <w:rsid w:val="00421EE5"/>
    <w:rsid w:val="00436275"/>
    <w:rsid w:val="004378AA"/>
    <w:rsid w:val="00441052"/>
    <w:rsid w:val="0044210D"/>
    <w:rsid w:val="00450C4A"/>
    <w:rsid w:val="0046322E"/>
    <w:rsid w:val="0047361E"/>
    <w:rsid w:val="00482D78"/>
    <w:rsid w:val="004859F8"/>
    <w:rsid w:val="00486B4C"/>
    <w:rsid w:val="00487047"/>
    <w:rsid w:val="00492D2F"/>
    <w:rsid w:val="00497521"/>
    <w:rsid w:val="004A6456"/>
    <w:rsid w:val="004B35C9"/>
    <w:rsid w:val="004B4C11"/>
    <w:rsid w:val="004C09DF"/>
    <w:rsid w:val="004C2FFC"/>
    <w:rsid w:val="004D0073"/>
    <w:rsid w:val="004E34E8"/>
    <w:rsid w:val="004E595F"/>
    <w:rsid w:val="004F5945"/>
    <w:rsid w:val="004F617D"/>
    <w:rsid w:val="0050303E"/>
    <w:rsid w:val="00503900"/>
    <w:rsid w:val="00505D42"/>
    <w:rsid w:val="00506F3F"/>
    <w:rsid w:val="00510348"/>
    <w:rsid w:val="005141CD"/>
    <w:rsid w:val="00520AC6"/>
    <w:rsid w:val="00535323"/>
    <w:rsid w:val="005378C5"/>
    <w:rsid w:val="0054330D"/>
    <w:rsid w:val="0054351F"/>
    <w:rsid w:val="00544CC7"/>
    <w:rsid w:val="00546EF7"/>
    <w:rsid w:val="005566B4"/>
    <w:rsid w:val="00573A83"/>
    <w:rsid w:val="0057590C"/>
    <w:rsid w:val="00586BE5"/>
    <w:rsid w:val="005879E5"/>
    <w:rsid w:val="0059244D"/>
    <w:rsid w:val="00592BDC"/>
    <w:rsid w:val="005970AE"/>
    <w:rsid w:val="005A6060"/>
    <w:rsid w:val="005B1E49"/>
    <w:rsid w:val="005B26CF"/>
    <w:rsid w:val="005B6A33"/>
    <w:rsid w:val="005D2450"/>
    <w:rsid w:val="005D2863"/>
    <w:rsid w:val="005D2F16"/>
    <w:rsid w:val="005D69B6"/>
    <w:rsid w:val="005E4BC9"/>
    <w:rsid w:val="006008FC"/>
    <w:rsid w:val="00607A63"/>
    <w:rsid w:val="0061022F"/>
    <w:rsid w:val="006138EB"/>
    <w:rsid w:val="00617286"/>
    <w:rsid w:val="006226FE"/>
    <w:rsid w:val="00627B00"/>
    <w:rsid w:val="00635196"/>
    <w:rsid w:val="00654C60"/>
    <w:rsid w:val="0065764B"/>
    <w:rsid w:val="006606BA"/>
    <w:rsid w:val="0066310C"/>
    <w:rsid w:val="00665858"/>
    <w:rsid w:val="006670A0"/>
    <w:rsid w:val="0067464C"/>
    <w:rsid w:val="00677FFD"/>
    <w:rsid w:val="00694525"/>
    <w:rsid w:val="00694FBF"/>
    <w:rsid w:val="006B29C9"/>
    <w:rsid w:val="006B2D0F"/>
    <w:rsid w:val="006C09B9"/>
    <w:rsid w:val="006C376D"/>
    <w:rsid w:val="006D4D20"/>
    <w:rsid w:val="006E0234"/>
    <w:rsid w:val="006E777C"/>
    <w:rsid w:val="00700768"/>
    <w:rsid w:val="00710FC3"/>
    <w:rsid w:val="00713310"/>
    <w:rsid w:val="00715EA7"/>
    <w:rsid w:val="00717BF5"/>
    <w:rsid w:val="00725C06"/>
    <w:rsid w:val="007307D3"/>
    <w:rsid w:val="00730EA5"/>
    <w:rsid w:val="0074071E"/>
    <w:rsid w:val="00741380"/>
    <w:rsid w:val="0075049E"/>
    <w:rsid w:val="007524F5"/>
    <w:rsid w:val="00753F25"/>
    <w:rsid w:val="00756B91"/>
    <w:rsid w:val="00756C5A"/>
    <w:rsid w:val="007617EF"/>
    <w:rsid w:val="00766B81"/>
    <w:rsid w:val="0077310E"/>
    <w:rsid w:val="007818B1"/>
    <w:rsid w:val="0078251B"/>
    <w:rsid w:val="00787F3F"/>
    <w:rsid w:val="00792D7D"/>
    <w:rsid w:val="007A3A6E"/>
    <w:rsid w:val="007B26A0"/>
    <w:rsid w:val="007C02F1"/>
    <w:rsid w:val="007D265F"/>
    <w:rsid w:val="007D6D4E"/>
    <w:rsid w:val="007E6958"/>
    <w:rsid w:val="007F66D6"/>
    <w:rsid w:val="0081587A"/>
    <w:rsid w:val="008330F6"/>
    <w:rsid w:val="00841C3E"/>
    <w:rsid w:val="00843F86"/>
    <w:rsid w:val="00845E04"/>
    <w:rsid w:val="00850EE6"/>
    <w:rsid w:val="00851505"/>
    <w:rsid w:val="00864A22"/>
    <w:rsid w:val="00870EDE"/>
    <w:rsid w:val="00884FAE"/>
    <w:rsid w:val="008969F1"/>
    <w:rsid w:val="008A4F33"/>
    <w:rsid w:val="008C3A9E"/>
    <w:rsid w:val="008D2EB0"/>
    <w:rsid w:val="008D56FE"/>
    <w:rsid w:val="008D729B"/>
    <w:rsid w:val="008E29F9"/>
    <w:rsid w:val="008F443E"/>
    <w:rsid w:val="008F62AE"/>
    <w:rsid w:val="008F7F87"/>
    <w:rsid w:val="00902404"/>
    <w:rsid w:val="00905A7B"/>
    <w:rsid w:val="00910611"/>
    <w:rsid w:val="00911C1C"/>
    <w:rsid w:val="00913F2F"/>
    <w:rsid w:val="009142B9"/>
    <w:rsid w:val="00926C8B"/>
    <w:rsid w:val="00930AF0"/>
    <w:rsid w:val="00930CF0"/>
    <w:rsid w:val="00937433"/>
    <w:rsid w:val="00940138"/>
    <w:rsid w:val="00945B9F"/>
    <w:rsid w:val="0094739A"/>
    <w:rsid w:val="00952115"/>
    <w:rsid w:val="00961F64"/>
    <w:rsid w:val="009637EE"/>
    <w:rsid w:val="00964583"/>
    <w:rsid w:val="0096690A"/>
    <w:rsid w:val="00973776"/>
    <w:rsid w:val="00985D50"/>
    <w:rsid w:val="00986CEA"/>
    <w:rsid w:val="00990FFD"/>
    <w:rsid w:val="009921F0"/>
    <w:rsid w:val="009A557A"/>
    <w:rsid w:val="009A7D40"/>
    <w:rsid w:val="009B0334"/>
    <w:rsid w:val="009C4712"/>
    <w:rsid w:val="00A01E1D"/>
    <w:rsid w:val="00A05881"/>
    <w:rsid w:val="00A107EC"/>
    <w:rsid w:val="00A11A77"/>
    <w:rsid w:val="00A233F7"/>
    <w:rsid w:val="00A25DD6"/>
    <w:rsid w:val="00A27008"/>
    <w:rsid w:val="00A3485C"/>
    <w:rsid w:val="00A44879"/>
    <w:rsid w:val="00A4739A"/>
    <w:rsid w:val="00A53498"/>
    <w:rsid w:val="00A538CB"/>
    <w:rsid w:val="00A62806"/>
    <w:rsid w:val="00A75F61"/>
    <w:rsid w:val="00A95F95"/>
    <w:rsid w:val="00A97058"/>
    <w:rsid w:val="00AA2444"/>
    <w:rsid w:val="00AA5D23"/>
    <w:rsid w:val="00AB6CA3"/>
    <w:rsid w:val="00AB7E7E"/>
    <w:rsid w:val="00AC1FFF"/>
    <w:rsid w:val="00AD1A54"/>
    <w:rsid w:val="00AE0F16"/>
    <w:rsid w:val="00AE5E43"/>
    <w:rsid w:val="00AF0A70"/>
    <w:rsid w:val="00B0680C"/>
    <w:rsid w:val="00B17042"/>
    <w:rsid w:val="00B174E1"/>
    <w:rsid w:val="00B273EB"/>
    <w:rsid w:val="00B35890"/>
    <w:rsid w:val="00B42A2B"/>
    <w:rsid w:val="00B44A69"/>
    <w:rsid w:val="00B66D28"/>
    <w:rsid w:val="00B673D7"/>
    <w:rsid w:val="00B70163"/>
    <w:rsid w:val="00B730A9"/>
    <w:rsid w:val="00B82B56"/>
    <w:rsid w:val="00BA6E62"/>
    <w:rsid w:val="00BA7381"/>
    <w:rsid w:val="00BB0A1A"/>
    <w:rsid w:val="00BB4143"/>
    <w:rsid w:val="00BB46BD"/>
    <w:rsid w:val="00BB57A1"/>
    <w:rsid w:val="00BB73AD"/>
    <w:rsid w:val="00BE0899"/>
    <w:rsid w:val="00BE5763"/>
    <w:rsid w:val="00BE7EEC"/>
    <w:rsid w:val="00BF325B"/>
    <w:rsid w:val="00C00EAA"/>
    <w:rsid w:val="00C336E1"/>
    <w:rsid w:val="00C3771B"/>
    <w:rsid w:val="00C447ED"/>
    <w:rsid w:val="00C45104"/>
    <w:rsid w:val="00C526DB"/>
    <w:rsid w:val="00C7245F"/>
    <w:rsid w:val="00C80826"/>
    <w:rsid w:val="00C863E5"/>
    <w:rsid w:val="00C920C0"/>
    <w:rsid w:val="00CA551A"/>
    <w:rsid w:val="00CA75B6"/>
    <w:rsid w:val="00CB2892"/>
    <w:rsid w:val="00CC683A"/>
    <w:rsid w:val="00CD15A7"/>
    <w:rsid w:val="00CE075F"/>
    <w:rsid w:val="00CF113C"/>
    <w:rsid w:val="00D06584"/>
    <w:rsid w:val="00D24368"/>
    <w:rsid w:val="00D24F16"/>
    <w:rsid w:val="00D25B07"/>
    <w:rsid w:val="00D3418A"/>
    <w:rsid w:val="00D342A0"/>
    <w:rsid w:val="00D34814"/>
    <w:rsid w:val="00D43E23"/>
    <w:rsid w:val="00D47CEE"/>
    <w:rsid w:val="00D65D08"/>
    <w:rsid w:val="00D745D3"/>
    <w:rsid w:val="00D77FCD"/>
    <w:rsid w:val="00D800E6"/>
    <w:rsid w:val="00D8757D"/>
    <w:rsid w:val="00D909F2"/>
    <w:rsid w:val="00D938F1"/>
    <w:rsid w:val="00D96051"/>
    <w:rsid w:val="00DA5FF5"/>
    <w:rsid w:val="00DC082B"/>
    <w:rsid w:val="00DC0B48"/>
    <w:rsid w:val="00DC305D"/>
    <w:rsid w:val="00DC5E16"/>
    <w:rsid w:val="00DD2A8E"/>
    <w:rsid w:val="00DD7C8B"/>
    <w:rsid w:val="00DE26BD"/>
    <w:rsid w:val="00DF31DC"/>
    <w:rsid w:val="00E00E73"/>
    <w:rsid w:val="00E01E67"/>
    <w:rsid w:val="00E0399E"/>
    <w:rsid w:val="00E050A2"/>
    <w:rsid w:val="00E104F8"/>
    <w:rsid w:val="00E1405E"/>
    <w:rsid w:val="00E324BC"/>
    <w:rsid w:val="00E34292"/>
    <w:rsid w:val="00E41DB8"/>
    <w:rsid w:val="00E42AB4"/>
    <w:rsid w:val="00E42B05"/>
    <w:rsid w:val="00E534E8"/>
    <w:rsid w:val="00E5607B"/>
    <w:rsid w:val="00E56C57"/>
    <w:rsid w:val="00E65CC0"/>
    <w:rsid w:val="00E67A1A"/>
    <w:rsid w:val="00E70BE8"/>
    <w:rsid w:val="00E73614"/>
    <w:rsid w:val="00E75084"/>
    <w:rsid w:val="00E75627"/>
    <w:rsid w:val="00E765E4"/>
    <w:rsid w:val="00E945F7"/>
    <w:rsid w:val="00E95760"/>
    <w:rsid w:val="00E95860"/>
    <w:rsid w:val="00EA0016"/>
    <w:rsid w:val="00EA03C3"/>
    <w:rsid w:val="00EA361C"/>
    <w:rsid w:val="00EC44CE"/>
    <w:rsid w:val="00ED2021"/>
    <w:rsid w:val="00ED6277"/>
    <w:rsid w:val="00EE3285"/>
    <w:rsid w:val="00EF6DE8"/>
    <w:rsid w:val="00F06322"/>
    <w:rsid w:val="00F16477"/>
    <w:rsid w:val="00F307F8"/>
    <w:rsid w:val="00F32FB7"/>
    <w:rsid w:val="00F37904"/>
    <w:rsid w:val="00F442D2"/>
    <w:rsid w:val="00F624D6"/>
    <w:rsid w:val="00F65FF9"/>
    <w:rsid w:val="00F705CC"/>
    <w:rsid w:val="00F713B2"/>
    <w:rsid w:val="00F81421"/>
    <w:rsid w:val="00F84E49"/>
    <w:rsid w:val="00F933E8"/>
    <w:rsid w:val="00F94156"/>
    <w:rsid w:val="00F96A8F"/>
    <w:rsid w:val="00FA3D87"/>
    <w:rsid w:val="00FA4D3B"/>
    <w:rsid w:val="00FC235F"/>
    <w:rsid w:val="00FD3B5B"/>
    <w:rsid w:val="00FD45AA"/>
    <w:rsid w:val="00FD702E"/>
    <w:rsid w:val="00FE0778"/>
    <w:rsid w:val="00FE7AB1"/>
    <w:rsid w:val="00FF0DFF"/>
    <w:rsid w:val="00FF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08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0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7508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75084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E75084"/>
    <w:rPr>
      <w:i/>
      <w:iCs/>
    </w:rPr>
  </w:style>
  <w:style w:type="character" w:styleId="Hyperlink">
    <w:name w:val="Hyperlink"/>
    <w:basedOn w:val="DefaultParagraphFont"/>
    <w:uiPriority w:val="99"/>
    <w:unhideWhenUsed/>
    <w:rsid w:val="00E75084"/>
    <w:rPr>
      <w:color w:val="0000FF"/>
      <w:u w:val="single"/>
    </w:rPr>
  </w:style>
  <w:style w:type="table" w:styleId="TableGrid">
    <w:name w:val="Table Grid"/>
    <w:basedOn w:val="TableNormal"/>
    <w:uiPriority w:val="59"/>
    <w:rsid w:val="00E75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50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084"/>
  </w:style>
  <w:style w:type="paragraph" w:styleId="Footer">
    <w:name w:val="footer"/>
    <w:basedOn w:val="Normal"/>
    <w:link w:val="FooterChar"/>
    <w:uiPriority w:val="99"/>
    <w:unhideWhenUsed/>
    <w:rsid w:val="00E7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084"/>
  </w:style>
  <w:style w:type="character" w:styleId="LineNumber">
    <w:name w:val="line number"/>
    <w:basedOn w:val="DefaultParagraphFont"/>
    <w:uiPriority w:val="99"/>
    <w:semiHidden/>
    <w:unhideWhenUsed/>
    <w:rsid w:val="00E75084"/>
  </w:style>
  <w:style w:type="paragraph" w:styleId="BalloonText">
    <w:name w:val="Balloon Text"/>
    <w:basedOn w:val="Normal"/>
    <w:link w:val="BalloonTextChar"/>
    <w:uiPriority w:val="99"/>
    <w:semiHidden/>
    <w:unhideWhenUsed/>
    <w:rsid w:val="00E75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08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08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0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7508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75084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E75084"/>
    <w:rPr>
      <w:i/>
      <w:iCs/>
    </w:rPr>
  </w:style>
  <w:style w:type="character" w:styleId="Hyperlink">
    <w:name w:val="Hyperlink"/>
    <w:basedOn w:val="DefaultParagraphFont"/>
    <w:uiPriority w:val="99"/>
    <w:unhideWhenUsed/>
    <w:rsid w:val="00E75084"/>
    <w:rPr>
      <w:color w:val="0000FF"/>
      <w:u w:val="single"/>
    </w:rPr>
  </w:style>
  <w:style w:type="table" w:styleId="TableGrid">
    <w:name w:val="Table Grid"/>
    <w:basedOn w:val="TableNormal"/>
    <w:uiPriority w:val="59"/>
    <w:rsid w:val="00E75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50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084"/>
  </w:style>
  <w:style w:type="paragraph" w:styleId="Footer">
    <w:name w:val="footer"/>
    <w:basedOn w:val="Normal"/>
    <w:link w:val="FooterChar"/>
    <w:uiPriority w:val="99"/>
    <w:unhideWhenUsed/>
    <w:rsid w:val="00E7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084"/>
  </w:style>
  <w:style w:type="character" w:styleId="LineNumber">
    <w:name w:val="line number"/>
    <w:basedOn w:val="DefaultParagraphFont"/>
    <w:uiPriority w:val="99"/>
    <w:semiHidden/>
    <w:unhideWhenUsed/>
    <w:rsid w:val="00E75084"/>
  </w:style>
  <w:style w:type="paragraph" w:styleId="BalloonText">
    <w:name w:val="Balloon Text"/>
    <w:basedOn w:val="Normal"/>
    <w:link w:val="BalloonTextChar"/>
    <w:uiPriority w:val="99"/>
    <w:semiHidden/>
    <w:unhideWhenUsed/>
    <w:rsid w:val="00E75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0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96</Words>
  <Characters>1651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15-10-29T18:31:00Z</dcterms:created>
  <dcterms:modified xsi:type="dcterms:W3CDTF">2015-10-29T18:32:00Z</dcterms:modified>
</cp:coreProperties>
</file>